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D928E" w14:textId="42C7EBC3" w:rsidR="007942B2" w:rsidRDefault="003F539B" w:rsidP="00CB62B9">
      <w:pPr>
        <w:adjustRightInd w:val="0"/>
        <w:snapToGrid w:val="0"/>
        <w:jc w:val="center"/>
        <w:rPr>
          <w:rFonts w:ascii="Garamond" w:eastAsia="標楷體" w:hAnsi="Garamond"/>
          <w:b/>
          <w:bCs/>
          <w:sz w:val="28"/>
          <w:szCs w:val="24"/>
        </w:rPr>
      </w:pPr>
      <w:r w:rsidRPr="000615E8">
        <w:rPr>
          <w:rFonts w:ascii="Garamond" w:eastAsia="標楷體" w:hAnsi="Garamond"/>
          <w:b/>
          <w:sz w:val="28"/>
          <w:szCs w:val="28"/>
        </w:rPr>
        <w:t>問卷</w:t>
      </w:r>
      <w:r>
        <w:rPr>
          <w:rFonts w:ascii="Garamond" w:eastAsia="標楷體" w:hAnsi="Garamond" w:hint="eastAsia"/>
          <w:b/>
          <w:sz w:val="28"/>
          <w:szCs w:val="28"/>
        </w:rPr>
        <w:t>五</w:t>
      </w:r>
      <w:r w:rsidRPr="000615E8">
        <w:rPr>
          <w:rFonts w:ascii="Garamond" w:eastAsia="標楷體" w:hAnsi="Garamond"/>
          <w:b/>
          <w:sz w:val="28"/>
          <w:szCs w:val="28"/>
        </w:rPr>
        <w:t>、</w:t>
      </w:r>
      <w:r w:rsidR="007942B2" w:rsidRPr="003F539B">
        <w:rPr>
          <w:rFonts w:ascii="Garamond" w:eastAsia="標楷體" w:hAnsi="Garamond"/>
          <w:b/>
          <w:bCs/>
          <w:sz w:val="28"/>
          <w:szCs w:val="24"/>
        </w:rPr>
        <w:t>身心靈全人健康量表</w:t>
      </w:r>
    </w:p>
    <w:p w14:paraId="0AAC6A31" w14:textId="77777777" w:rsidR="00CB62B9" w:rsidRPr="003F539B" w:rsidRDefault="00CB62B9" w:rsidP="00CB62B9">
      <w:pPr>
        <w:adjustRightInd w:val="0"/>
        <w:snapToGrid w:val="0"/>
        <w:jc w:val="center"/>
        <w:rPr>
          <w:rFonts w:ascii="Garamond" w:eastAsia="標楷體" w:hAnsi="Garamond"/>
          <w:b/>
          <w:bCs/>
          <w:sz w:val="28"/>
          <w:szCs w:val="24"/>
        </w:rPr>
      </w:pPr>
    </w:p>
    <w:p w14:paraId="2437D572" w14:textId="2FF281B2" w:rsidR="00060CED" w:rsidRDefault="00060CED" w:rsidP="00CB62B9">
      <w:pPr>
        <w:adjustRightInd w:val="0"/>
        <w:snapToGrid w:val="0"/>
        <w:jc w:val="center"/>
        <w:rPr>
          <w:rFonts w:ascii="Garamond" w:eastAsia="標楷體" w:hAnsi="Garamond"/>
        </w:rPr>
      </w:pPr>
      <w:r w:rsidRPr="003F539B">
        <w:rPr>
          <w:rFonts w:ascii="Garamond" w:eastAsia="標楷體" w:hAnsi="Garamond"/>
        </w:rPr>
        <w:t>請根據每題的敘述圈選最適合你目前的狀況</w:t>
      </w:r>
      <w:r w:rsidR="00977100">
        <w:rPr>
          <w:rFonts w:ascii="Garamond" w:eastAsia="標楷體" w:hAnsi="Garamond" w:hint="eastAsia"/>
        </w:rPr>
        <w:t xml:space="preserve"> </w:t>
      </w:r>
    </w:p>
    <w:p w14:paraId="05665B44" w14:textId="77777777" w:rsidR="00CB62B9" w:rsidRDefault="00CB62B9" w:rsidP="00CB62B9">
      <w:pPr>
        <w:adjustRightInd w:val="0"/>
        <w:snapToGrid w:val="0"/>
        <w:jc w:val="center"/>
        <w:rPr>
          <w:rFonts w:ascii="Garamond" w:eastAsia="標楷體" w:hAnsi="Garamond"/>
        </w:rPr>
      </w:pPr>
    </w:p>
    <w:p w14:paraId="170820BD" w14:textId="77777777" w:rsidR="005F1C0C" w:rsidRPr="00C4341E" w:rsidRDefault="005F1C0C" w:rsidP="00CB62B9">
      <w:pPr>
        <w:adjustRightInd w:val="0"/>
        <w:snapToGrid w:val="0"/>
        <w:rPr>
          <w:rFonts w:ascii="標楷體" w:eastAsia="標楷體" w:hAnsi="標楷體"/>
        </w:rPr>
      </w:pPr>
      <w:r w:rsidRPr="00C4341E">
        <w:rPr>
          <w:rFonts w:ascii="標楷體" w:eastAsia="標楷體" w:hAnsi="標楷體" w:hint="eastAsia"/>
        </w:rPr>
        <w:t xml:space="preserve">研究編號：             </w:t>
      </w:r>
      <w:bookmarkStart w:id="0" w:name="_Hlk66779186"/>
      <w:r w:rsidRPr="00C4341E">
        <w:rPr>
          <w:rFonts w:ascii="標楷體" w:eastAsia="標楷體" w:hAnsi="標楷體" w:hint="eastAsia"/>
        </w:rPr>
        <w:t xml:space="preserve">          </w:t>
      </w:r>
    </w:p>
    <w:p w14:paraId="2D11982F" w14:textId="6D695701" w:rsidR="005F1C0C" w:rsidRDefault="005F1C0C" w:rsidP="00CB62B9">
      <w:pPr>
        <w:adjustRightInd w:val="0"/>
        <w:snapToGrid w:val="0"/>
        <w:rPr>
          <w:rFonts w:ascii="標楷體" w:eastAsia="標楷體" w:hAnsi="標楷體"/>
        </w:rPr>
      </w:pPr>
      <w:r w:rsidRPr="00C4341E">
        <w:rPr>
          <w:rFonts w:ascii="標楷體" w:eastAsia="標楷體" w:hAnsi="標楷體" w:hint="eastAsia"/>
        </w:rPr>
        <w:t xml:space="preserve">填寫時間: </w:t>
      </w:r>
      <w:r w:rsidRPr="00C4341E">
        <w:rPr>
          <w:rFonts w:ascii="標楷體" w:eastAsia="標楷體" w:hAnsi="標楷體" w:hint="eastAsia"/>
          <w:color w:val="000000"/>
        </w:rPr>
        <w:t>□</w:t>
      </w:r>
      <w:r w:rsidR="005E0E92">
        <w:rPr>
          <w:rFonts w:ascii="標楷體" w:eastAsia="標楷體" w:hAnsi="標楷體" w:hint="eastAsia"/>
        </w:rPr>
        <w:t>手術</w:t>
      </w:r>
      <w:r w:rsidRPr="00C4341E">
        <w:rPr>
          <w:rFonts w:ascii="標楷體" w:eastAsia="標楷體" w:hAnsi="標楷體" w:hint="eastAsia"/>
        </w:rPr>
        <w:t xml:space="preserve">前  </w:t>
      </w:r>
      <w:r w:rsidRPr="00C4341E">
        <w:rPr>
          <w:rFonts w:ascii="標楷體" w:eastAsia="標楷體" w:hAnsi="標楷體" w:hint="eastAsia"/>
          <w:color w:val="000000"/>
        </w:rPr>
        <w:t>□</w:t>
      </w:r>
      <w:r w:rsidR="005E0E92">
        <w:rPr>
          <w:rFonts w:ascii="標楷體" w:eastAsia="標楷體" w:hAnsi="標楷體" w:hint="eastAsia"/>
        </w:rPr>
        <w:t>手術</w:t>
      </w:r>
      <w:r w:rsidRPr="00C4341E">
        <w:rPr>
          <w:rFonts w:ascii="標楷體" w:eastAsia="標楷體" w:hAnsi="標楷體" w:hint="eastAsia"/>
        </w:rPr>
        <w:t>後</w:t>
      </w:r>
      <w:bookmarkEnd w:id="0"/>
      <w:r w:rsidRPr="00C4341E">
        <w:rPr>
          <w:rFonts w:ascii="標楷體" w:eastAsia="標楷體" w:hAnsi="標楷體" w:hint="eastAsia"/>
        </w:rPr>
        <w:t>半年        填寫日期:</w:t>
      </w:r>
      <w:r w:rsidRPr="00C4341E">
        <w:rPr>
          <w:rFonts w:ascii="標楷體" w:eastAsia="標楷體" w:hAnsi="標楷體" w:hint="eastAsia"/>
          <w:u w:val="single"/>
        </w:rPr>
        <w:t xml:space="preserve">    </w:t>
      </w:r>
      <w:r w:rsidRPr="00C4341E">
        <w:rPr>
          <w:rFonts w:ascii="標楷體" w:eastAsia="標楷體" w:hAnsi="標楷體" w:hint="eastAsia"/>
        </w:rPr>
        <w:t>年</w:t>
      </w:r>
      <w:r w:rsidRPr="00C4341E">
        <w:rPr>
          <w:rFonts w:ascii="標楷體" w:eastAsia="標楷體" w:hAnsi="標楷體" w:hint="eastAsia"/>
          <w:u w:val="single"/>
        </w:rPr>
        <w:t xml:space="preserve">    </w:t>
      </w:r>
      <w:r w:rsidRPr="00C4341E">
        <w:rPr>
          <w:rFonts w:ascii="標楷體" w:eastAsia="標楷體" w:hAnsi="標楷體" w:hint="eastAsia"/>
        </w:rPr>
        <w:t>月</w:t>
      </w:r>
      <w:r w:rsidRPr="00C4341E">
        <w:rPr>
          <w:rFonts w:ascii="標楷體" w:eastAsia="標楷體" w:hAnsi="標楷體" w:hint="eastAsia"/>
          <w:u w:val="single"/>
        </w:rPr>
        <w:t xml:space="preserve">    </w:t>
      </w:r>
      <w:r w:rsidRPr="00C4341E">
        <w:rPr>
          <w:rFonts w:ascii="標楷體" w:eastAsia="標楷體" w:hAnsi="標楷體" w:hint="eastAsia"/>
        </w:rPr>
        <w:t>日</w:t>
      </w:r>
    </w:p>
    <w:p w14:paraId="2A77E76D" w14:textId="77777777" w:rsidR="00CB62B9" w:rsidRPr="005F1C0C" w:rsidRDefault="00CB62B9" w:rsidP="00CB62B9">
      <w:pPr>
        <w:adjustRightInd w:val="0"/>
        <w:snapToGrid w:val="0"/>
        <w:rPr>
          <w:rFonts w:ascii="Garamond" w:eastAsia="標楷體" w:hAnsi="Garamond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706"/>
        <w:gridCol w:w="518"/>
        <w:gridCol w:w="518"/>
        <w:gridCol w:w="518"/>
        <w:gridCol w:w="518"/>
        <w:gridCol w:w="518"/>
        <w:gridCol w:w="518"/>
        <w:gridCol w:w="518"/>
        <w:gridCol w:w="518"/>
        <w:gridCol w:w="643"/>
        <w:gridCol w:w="496"/>
      </w:tblGrid>
      <w:tr w:rsidR="007942B2" w:rsidRPr="003F539B" w14:paraId="1D24F6EC" w14:textId="3AA25138" w:rsidTr="006150B3">
        <w:tc>
          <w:tcPr>
            <w:tcW w:w="4706" w:type="dxa"/>
            <w:vAlign w:val="center"/>
          </w:tcPr>
          <w:p w14:paraId="09232D66" w14:textId="0297ABE9" w:rsidR="007942B2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題目</w:t>
            </w:r>
          </w:p>
        </w:tc>
        <w:tc>
          <w:tcPr>
            <w:tcW w:w="518" w:type="dxa"/>
            <w:tcBorders>
              <w:right w:val="nil"/>
            </w:tcBorders>
          </w:tcPr>
          <w:p w14:paraId="25914E6A" w14:textId="09FB21EA" w:rsidR="007942B2" w:rsidRPr="003F539B" w:rsidRDefault="00917EBD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完全不同意</w:t>
            </w:r>
          </w:p>
        </w:tc>
        <w:tc>
          <w:tcPr>
            <w:tcW w:w="518" w:type="dxa"/>
            <w:tcBorders>
              <w:left w:val="nil"/>
              <w:bottom w:val="single" w:sz="4" w:space="0" w:color="auto"/>
              <w:right w:val="nil"/>
            </w:tcBorders>
          </w:tcPr>
          <w:p w14:paraId="527A005D" w14:textId="77777777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</w:p>
        </w:tc>
        <w:tc>
          <w:tcPr>
            <w:tcW w:w="518" w:type="dxa"/>
            <w:tcBorders>
              <w:left w:val="nil"/>
              <w:bottom w:val="single" w:sz="4" w:space="0" w:color="auto"/>
              <w:right w:val="nil"/>
            </w:tcBorders>
          </w:tcPr>
          <w:p w14:paraId="2D6CD10B" w14:textId="77777777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</w:p>
        </w:tc>
        <w:tc>
          <w:tcPr>
            <w:tcW w:w="518" w:type="dxa"/>
            <w:tcBorders>
              <w:left w:val="nil"/>
              <w:bottom w:val="single" w:sz="4" w:space="0" w:color="auto"/>
              <w:right w:val="nil"/>
            </w:tcBorders>
          </w:tcPr>
          <w:p w14:paraId="429C63FE" w14:textId="77777777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</w:p>
        </w:tc>
        <w:tc>
          <w:tcPr>
            <w:tcW w:w="518" w:type="dxa"/>
            <w:tcBorders>
              <w:left w:val="nil"/>
              <w:bottom w:val="single" w:sz="4" w:space="0" w:color="auto"/>
              <w:right w:val="nil"/>
            </w:tcBorders>
          </w:tcPr>
          <w:p w14:paraId="04B4EEAE" w14:textId="77777777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</w:p>
        </w:tc>
        <w:tc>
          <w:tcPr>
            <w:tcW w:w="518" w:type="dxa"/>
            <w:tcBorders>
              <w:left w:val="nil"/>
              <w:bottom w:val="single" w:sz="4" w:space="0" w:color="auto"/>
              <w:right w:val="nil"/>
            </w:tcBorders>
          </w:tcPr>
          <w:p w14:paraId="2C352FCD" w14:textId="77777777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</w:p>
        </w:tc>
        <w:tc>
          <w:tcPr>
            <w:tcW w:w="518" w:type="dxa"/>
            <w:tcBorders>
              <w:left w:val="nil"/>
              <w:bottom w:val="single" w:sz="4" w:space="0" w:color="auto"/>
              <w:right w:val="nil"/>
            </w:tcBorders>
          </w:tcPr>
          <w:p w14:paraId="0F7793DB" w14:textId="77777777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</w:p>
        </w:tc>
        <w:tc>
          <w:tcPr>
            <w:tcW w:w="518" w:type="dxa"/>
            <w:tcBorders>
              <w:left w:val="nil"/>
              <w:bottom w:val="single" w:sz="4" w:space="0" w:color="auto"/>
              <w:right w:val="nil"/>
            </w:tcBorders>
          </w:tcPr>
          <w:p w14:paraId="796FFDDD" w14:textId="77777777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</w:tcPr>
          <w:p w14:paraId="586B0829" w14:textId="77777777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</w:p>
        </w:tc>
        <w:tc>
          <w:tcPr>
            <w:tcW w:w="496" w:type="dxa"/>
            <w:tcBorders>
              <w:left w:val="nil"/>
            </w:tcBorders>
          </w:tcPr>
          <w:p w14:paraId="0012B201" w14:textId="39B2D6F9" w:rsidR="007942B2" w:rsidRPr="003F539B" w:rsidRDefault="00917EBD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非常同意</w:t>
            </w:r>
          </w:p>
        </w:tc>
      </w:tr>
      <w:tr w:rsidR="007942B2" w:rsidRPr="003F539B" w14:paraId="64E9BA06" w14:textId="68438FFA" w:rsidTr="006150B3">
        <w:tc>
          <w:tcPr>
            <w:tcW w:w="4706" w:type="dxa"/>
          </w:tcPr>
          <w:p w14:paraId="2E217009" w14:textId="09563E0A" w:rsidR="007942B2" w:rsidRPr="003F539B" w:rsidRDefault="007942B2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我很在意別人對我的看法</w:t>
            </w:r>
          </w:p>
        </w:tc>
        <w:tc>
          <w:tcPr>
            <w:tcW w:w="518" w:type="dxa"/>
            <w:tcBorders>
              <w:right w:val="nil"/>
            </w:tcBorders>
          </w:tcPr>
          <w:p w14:paraId="53D3DADE" w14:textId="25A35BB5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1804913" w14:textId="5720EFFB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18009E3" w14:textId="5B7FF683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80814D9" w14:textId="5642CB59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9147D79" w14:textId="14492CA7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21E425D" w14:textId="575FE10A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DE4E336" w14:textId="66DA14E1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0ED3C67" w14:textId="5617B726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4832EE38" w14:textId="13DE66BA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02F74BD5" w14:textId="1DFD276E" w:rsidR="007942B2" w:rsidRPr="003F539B" w:rsidRDefault="007942B2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3C37E7F7" w14:textId="6424DB9B" w:rsidTr="006150B3">
        <w:tc>
          <w:tcPr>
            <w:tcW w:w="4706" w:type="dxa"/>
          </w:tcPr>
          <w:p w14:paraId="759276A8" w14:textId="3A42D904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我感到</w:t>
            </w:r>
            <w:r w:rsidR="00060CED" w:rsidRPr="003F539B">
              <w:rPr>
                <w:rFonts w:ascii="Garamond" w:eastAsia="標楷體" w:hAnsi="Garamond" w:cs="Calibri"/>
              </w:rPr>
              <w:t>失去</w:t>
            </w:r>
            <w:r w:rsidRPr="003F539B">
              <w:rPr>
                <w:rFonts w:ascii="Garamond" w:eastAsia="標楷體" w:hAnsi="Garamond" w:cs="Calibri"/>
              </w:rPr>
              <w:t>希望</w:t>
            </w:r>
          </w:p>
        </w:tc>
        <w:tc>
          <w:tcPr>
            <w:tcW w:w="518" w:type="dxa"/>
            <w:tcBorders>
              <w:right w:val="nil"/>
            </w:tcBorders>
          </w:tcPr>
          <w:p w14:paraId="0EDEFC40" w14:textId="19CFBD7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B7FE869" w14:textId="51A4893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503D0B9" w14:textId="3031276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E6B151C" w14:textId="68C0554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D15AD15" w14:textId="359488F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39DFDA2" w14:textId="1E57557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F180532" w14:textId="1776284C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78C24BB" w14:textId="2AF4A75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566A0468" w14:textId="06C4127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7509B01C" w14:textId="2B04331F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477585CB" w14:textId="0FB61B1C" w:rsidTr="006150B3">
        <w:tc>
          <w:tcPr>
            <w:tcW w:w="4706" w:type="dxa"/>
          </w:tcPr>
          <w:p w14:paraId="47CAD4EF" w14:textId="162BC789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我感到很容易受到傷害</w:t>
            </w:r>
          </w:p>
        </w:tc>
        <w:tc>
          <w:tcPr>
            <w:tcW w:w="518" w:type="dxa"/>
            <w:tcBorders>
              <w:right w:val="nil"/>
            </w:tcBorders>
          </w:tcPr>
          <w:p w14:paraId="4B57A55F" w14:textId="5B29FD5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C701176" w14:textId="74E8943F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25AE7E8" w14:textId="198C241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47F9BDB" w14:textId="30510263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E8ADBAD" w14:textId="2ED551C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01A61C0" w14:textId="48AE1F0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F24DDCA" w14:textId="5AE8EEB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45D5C75" w14:textId="351AAB8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1CB0D8AF" w14:textId="5B33846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583ABB3D" w14:textId="626C4BBF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6B854DF3" w14:textId="602E0A98" w:rsidTr="006150B3">
        <w:tc>
          <w:tcPr>
            <w:tcW w:w="4706" w:type="dxa"/>
          </w:tcPr>
          <w:p w14:paraId="029A9CE2" w14:textId="708042C4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我是</w:t>
            </w:r>
            <w:r w:rsidR="00060CED" w:rsidRPr="003F539B">
              <w:rPr>
                <w:rFonts w:ascii="Garamond" w:eastAsia="標楷體" w:hAnsi="Garamond"/>
              </w:rPr>
              <w:t>個</w:t>
            </w:r>
            <w:r w:rsidRPr="003F539B">
              <w:rPr>
                <w:rFonts w:ascii="Garamond" w:eastAsia="標楷體" w:hAnsi="Garamond"/>
              </w:rPr>
              <w:t>有價值的人</w:t>
            </w:r>
          </w:p>
        </w:tc>
        <w:tc>
          <w:tcPr>
            <w:tcW w:w="518" w:type="dxa"/>
            <w:tcBorders>
              <w:right w:val="nil"/>
            </w:tcBorders>
          </w:tcPr>
          <w:p w14:paraId="00813F4E" w14:textId="6FA2CBC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9664576" w14:textId="537098F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383C48F" w14:textId="21A9F9F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11882FB" w14:textId="10E6C987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465B9A4" w14:textId="00CE094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D8F95FB" w14:textId="7B45A17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8798A03" w14:textId="3950E59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9B06808" w14:textId="6F84CB9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7F93FE07" w14:textId="5484263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61595796" w14:textId="6CBBFB0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3794D735" w14:textId="3B8204B0" w:rsidTr="006150B3">
        <w:tc>
          <w:tcPr>
            <w:tcW w:w="4706" w:type="dxa"/>
          </w:tcPr>
          <w:p w14:paraId="740C4368" w14:textId="6EFA631A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對於生命準備好的任何事情我</w:t>
            </w:r>
            <w:r w:rsidR="00060CED" w:rsidRPr="003F539B">
              <w:rPr>
                <w:rFonts w:ascii="Garamond" w:eastAsia="標楷體" w:hAnsi="Garamond"/>
              </w:rPr>
              <w:t>可以</w:t>
            </w:r>
            <w:r w:rsidRPr="003F539B">
              <w:rPr>
                <w:rFonts w:ascii="Garamond" w:eastAsia="標楷體" w:hAnsi="Garamond"/>
              </w:rPr>
              <w:t>平靜</w:t>
            </w:r>
            <w:r w:rsidR="00060CED" w:rsidRPr="003F539B">
              <w:rPr>
                <w:rFonts w:ascii="Garamond" w:eastAsia="標楷體" w:hAnsi="Garamond"/>
              </w:rPr>
              <w:t>面對</w:t>
            </w:r>
          </w:p>
        </w:tc>
        <w:tc>
          <w:tcPr>
            <w:tcW w:w="518" w:type="dxa"/>
            <w:tcBorders>
              <w:right w:val="nil"/>
            </w:tcBorders>
          </w:tcPr>
          <w:p w14:paraId="1582EEC9" w14:textId="029B1C7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B0F4E30" w14:textId="139F7C5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53777FA" w14:textId="6872B6A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C02AB47" w14:textId="13D71937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D71AD91" w14:textId="3DEF0AF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D1C675F" w14:textId="1684006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5B67D3B" w14:textId="6110D12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4EF127B" w14:textId="5D35900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72A4CE8C" w14:textId="6AE4215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05FA9CB2" w14:textId="4CE089B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3B6CA3FA" w14:textId="7A5A1A73" w:rsidTr="006150B3">
        <w:tc>
          <w:tcPr>
            <w:tcW w:w="4706" w:type="dxa"/>
          </w:tcPr>
          <w:p w14:paraId="6410D9F4" w14:textId="3CC1ACEF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我對於那些曾經傷害過我的人感到難以原諒並且懷恨在心</w:t>
            </w:r>
          </w:p>
        </w:tc>
        <w:tc>
          <w:tcPr>
            <w:tcW w:w="518" w:type="dxa"/>
            <w:tcBorders>
              <w:right w:val="nil"/>
            </w:tcBorders>
          </w:tcPr>
          <w:p w14:paraId="75864D57" w14:textId="5D0FC31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C51EB6E" w14:textId="40BC172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DC1B94C" w14:textId="0AD03BA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BEE6662" w14:textId="718D80B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3DAAC46" w14:textId="5C908AE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70FB7D8" w14:textId="302EB63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10CBF13" w14:textId="0B100E3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10AFB11" w14:textId="01FEA92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2D4E99BD" w14:textId="21AC0E1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6DB59A0C" w14:textId="60A568CA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1094FDB2" w14:textId="6AE3AA54" w:rsidTr="006150B3">
        <w:tc>
          <w:tcPr>
            <w:tcW w:w="4706" w:type="dxa"/>
          </w:tcPr>
          <w:p w14:paraId="51DB9020" w14:textId="604FA89B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每當我早上起床時都感到心情不好</w:t>
            </w:r>
          </w:p>
        </w:tc>
        <w:tc>
          <w:tcPr>
            <w:tcW w:w="518" w:type="dxa"/>
            <w:tcBorders>
              <w:right w:val="nil"/>
            </w:tcBorders>
          </w:tcPr>
          <w:p w14:paraId="6F350173" w14:textId="44B1F57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F859335" w14:textId="7A226EC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26D50F7" w14:textId="1601C4D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6C7DF1B" w14:textId="5CE9CE5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CC704AC" w14:textId="109CBB37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A0B099D" w14:textId="67C6F2E3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47C7851" w14:textId="5660DA5C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620A2AE" w14:textId="5CA5EAD7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7D0DAC39" w14:textId="642F17C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3B0A4EFA" w14:textId="7DAF95F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58526D4A" w14:textId="77777777" w:rsidTr="006150B3">
        <w:tc>
          <w:tcPr>
            <w:tcW w:w="4706" w:type="dxa"/>
          </w:tcPr>
          <w:p w14:paraId="4FAEDF69" w14:textId="107A2788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我感到焦慮及不安</w:t>
            </w:r>
          </w:p>
        </w:tc>
        <w:tc>
          <w:tcPr>
            <w:tcW w:w="518" w:type="dxa"/>
            <w:tcBorders>
              <w:right w:val="nil"/>
            </w:tcBorders>
          </w:tcPr>
          <w:p w14:paraId="02BD983D" w14:textId="5419F84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E860E83" w14:textId="0357A9AC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7E793D4" w14:textId="5514DD1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A1F0D7F" w14:textId="1C72784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455A70B" w14:textId="6E7CE2C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4F605AD" w14:textId="4813F15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D44658F" w14:textId="401E476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3F90320" w14:textId="64A55DF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32F9DD49" w14:textId="3712544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36AAFA55" w14:textId="5538CEB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50832417" w14:textId="77777777" w:rsidTr="006150B3">
        <w:tc>
          <w:tcPr>
            <w:tcW w:w="4706" w:type="dxa"/>
          </w:tcPr>
          <w:p w14:paraId="049DE58B" w14:textId="6CAD5CE4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我經常追求內</w:t>
            </w:r>
            <w:r w:rsidR="00060CED" w:rsidRPr="003F539B">
              <w:rPr>
                <w:rFonts w:ascii="Garamond" w:eastAsia="標楷體" w:hAnsi="Garamond"/>
              </w:rPr>
              <w:t>心</w:t>
            </w:r>
            <w:r w:rsidRPr="003F539B">
              <w:rPr>
                <w:rFonts w:ascii="Garamond" w:eastAsia="標楷體" w:hAnsi="Garamond"/>
              </w:rPr>
              <w:t>的平靜</w:t>
            </w:r>
          </w:p>
        </w:tc>
        <w:tc>
          <w:tcPr>
            <w:tcW w:w="518" w:type="dxa"/>
            <w:tcBorders>
              <w:right w:val="nil"/>
            </w:tcBorders>
          </w:tcPr>
          <w:p w14:paraId="387BC6AF" w14:textId="7F5EF38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F820275" w14:textId="78B28DD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9A54F5F" w14:textId="74F74EE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5E2B593" w14:textId="4E9A2AB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55C7583" w14:textId="0B6576A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714E367" w14:textId="4E8521F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764C4D4" w14:textId="6475810F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FDFCDC3" w14:textId="0AE5055A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37E57607" w14:textId="0F0B0C9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78EDA941" w14:textId="35EDB30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75F2A70B" w14:textId="77777777" w:rsidTr="006150B3">
        <w:tc>
          <w:tcPr>
            <w:tcW w:w="4706" w:type="dxa"/>
          </w:tcPr>
          <w:p w14:paraId="17C4FC46" w14:textId="53067068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對於我的人生感到充滿熱情</w:t>
            </w:r>
          </w:p>
        </w:tc>
        <w:tc>
          <w:tcPr>
            <w:tcW w:w="518" w:type="dxa"/>
            <w:tcBorders>
              <w:right w:val="nil"/>
            </w:tcBorders>
          </w:tcPr>
          <w:p w14:paraId="7B0ED5C7" w14:textId="7AF8D3CC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32C3705" w14:textId="36E2404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2477AE1" w14:textId="20C8D7B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B41EF32" w14:textId="5408148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B821965" w14:textId="5507FD0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915156D" w14:textId="2E82865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8E3D95B" w14:textId="6068125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8163AF7" w14:textId="13956F6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07E11DCE" w14:textId="66E062D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624115EA" w14:textId="493BCAEF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2FFF3969" w14:textId="77777777" w:rsidTr="006150B3">
        <w:tc>
          <w:tcPr>
            <w:tcW w:w="4706" w:type="dxa"/>
          </w:tcPr>
          <w:p w14:paraId="58FD45BF" w14:textId="730A848E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我總會注意到其他人的需求</w:t>
            </w:r>
          </w:p>
        </w:tc>
        <w:tc>
          <w:tcPr>
            <w:tcW w:w="518" w:type="dxa"/>
            <w:tcBorders>
              <w:right w:val="nil"/>
            </w:tcBorders>
          </w:tcPr>
          <w:p w14:paraId="07698AC1" w14:textId="15E518F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6FCC3D5" w14:textId="10FB123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9F1CBA5" w14:textId="0AF6D66C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C1E7027" w14:textId="3A8CAC2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6C161A2" w14:textId="41B6040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3CB590B" w14:textId="7EC4630A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B23E8FF" w14:textId="4F187E2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BAE249F" w14:textId="79AD74D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62BFEB7C" w14:textId="0E67420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77B9DA79" w14:textId="2A5DDB8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36AD7B17" w14:textId="77777777" w:rsidTr="006150B3">
        <w:tc>
          <w:tcPr>
            <w:tcW w:w="4706" w:type="dxa"/>
          </w:tcPr>
          <w:p w14:paraId="4312BBBB" w14:textId="07FEB05E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面對人生中的改變我可以很輕鬆地接受</w:t>
            </w:r>
          </w:p>
        </w:tc>
        <w:tc>
          <w:tcPr>
            <w:tcW w:w="518" w:type="dxa"/>
            <w:tcBorders>
              <w:right w:val="nil"/>
            </w:tcBorders>
          </w:tcPr>
          <w:p w14:paraId="40B8CF4C" w14:textId="6DBC2FC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CF572B3" w14:textId="6781955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F3DF992" w14:textId="714A554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79C26E3" w14:textId="4BB5C973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C8CABEE" w14:textId="17FE200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BAC9EA7" w14:textId="0B1EE7C3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84F5AAA" w14:textId="3BADE10F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755F81C" w14:textId="189FBF4A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181C2789" w14:textId="437A2E4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0B2572B0" w14:textId="414D728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5F114177" w14:textId="77777777" w:rsidTr="006150B3">
        <w:tc>
          <w:tcPr>
            <w:tcW w:w="4706" w:type="dxa"/>
          </w:tcPr>
          <w:p w14:paraId="46252109" w14:textId="383DAE94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我可以</w:t>
            </w:r>
            <w:r w:rsidR="00060CED" w:rsidRPr="003F539B">
              <w:rPr>
                <w:rFonts w:ascii="Garamond" w:eastAsia="標楷體" w:hAnsi="Garamond" w:cs="Calibri"/>
              </w:rPr>
              <w:t>注意</w:t>
            </w:r>
            <w:r w:rsidRPr="003F539B">
              <w:rPr>
                <w:rFonts w:ascii="Garamond" w:eastAsia="標楷體" w:hAnsi="Garamond" w:cs="Calibri"/>
              </w:rPr>
              <w:t>到我心靈狀況與身體的感覺</w:t>
            </w:r>
          </w:p>
        </w:tc>
        <w:tc>
          <w:tcPr>
            <w:tcW w:w="518" w:type="dxa"/>
            <w:tcBorders>
              <w:right w:val="nil"/>
            </w:tcBorders>
          </w:tcPr>
          <w:p w14:paraId="19712133" w14:textId="53300CCC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4136D95" w14:textId="7567C0D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85FAE9E" w14:textId="285D733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9BAB3CC" w14:textId="241AA62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A906F20" w14:textId="2D6417F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2040C8C" w14:textId="73F7CEE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0621C51" w14:textId="04CA011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EE537E1" w14:textId="549787AC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0A9D6E29" w14:textId="543CA88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5497CFF1" w14:textId="361B059C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43AA3BC9" w14:textId="77777777" w:rsidTr="006150B3">
        <w:tc>
          <w:tcPr>
            <w:tcW w:w="4706" w:type="dxa"/>
          </w:tcPr>
          <w:p w14:paraId="3340B671" w14:textId="13C8516C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我可以完全專注</w:t>
            </w:r>
            <w:r w:rsidR="00060CED" w:rsidRPr="003F539B">
              <w:rPr>
                <w:rFonts w:ascii="Garamond" w:eastAsia="標楷體" w:hAnsi="Garamond" w:cs="Calibri"/>
              </w:rPr>
              <w:t>於</w:t>
            </w:r>
            <w:r w:rsidRPr="003F539B">
              <w:rPr>
                <w:rFonts w:ascii="Garamond" w:eastAsia="標楷體" w:hAnsi="Garamond" w:cs="Calibri"/>
              </w:rPr>
              <w:t>我正在做的事上</w:t>
            </w:r>
          </w:p>
        </w:tc>
        <w:tc>
          <w:tcPr>
            <w:tcW w:w="518" w:type="dxa"/>
            <w:tcBorders>
              <w:right w:val="nil"/>
            </w:tcBorders>
          </w:tcPr>
          <w:p w14:paraId="54A3D4E8" w14:textId="45B30A1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C2BA98A" w14:textId="0096D4B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213E422" w14:textId="356B71CF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023AD63" w14:textId="75F9D94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3BFA248" w14:textId="0D12791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9C16C9E" w14:textId="18BCA65A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C708F50" w14:textId="18467E4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536C674" w14:textId="63660F8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01683A8B" w14:textId="5D6E834F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169A9747" w14:textId="73B062A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612AB65D" w14:textId="77777777" w:rsidTr="006150B3">
        <w:tc>
          <w:tcPr>
            <w:tcW w:w="4706" w:type="dxa"/>
          </w:tcPr>
          <w:p w14:paraId="0E174B50" w14:textId="253B3AA7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我充滿能量</w:t>
            </w:r>
          </w:p>
        </w:tc>
        <w:tc>
          <w:tcPr>
            <w:tcW w:w="518" w:type="dxa"/>
            <w:tcBorders>
              <w:right w:val="nil"/>
            </w:tcBorders>
          </w:tcPr>
          <w:p w14:paraId="2EB0F5E9" w14:textId="50C5DBF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5D6A7D0" w14:textId="519556A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6F0AAEF" w14:textId="6929DAB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9DA5A87" w14:textId="05B7C7F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8CFE6BA" w14:textId="767E23E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AD346CF" w14:textId="6033DCA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65059DA" w14:textId="40A427F7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393D458" w14:textId="749E04E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2945E6C6" w14:textId="6D2EC10C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79B2F33F" w14:textId="35B0CCF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7F986BC9" w14:textId="77777777" w:rsidTr="006150B3">
        <w:tc>
          <w:tcPr>
            <w:tcW w:w="4706" w:type="dxa"/>
          </w:tcPr>
          <w:p w14:paraId="71064889" w14:textId="746C5E73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我擁有豐富的宗教</w:t>
            </w:r>
            <w:r w:rsidRPr="003F539B">
              <w:rPr>
                <w:rFonts w:ascii="Garamond" w:eastAsia="標楷體" w:hAnsi="Garamond" w:cs="Calibri"/>
              </w:rPr>
              <w:t>/</w:t>
            </w:r>
            <w:r w:rsidRPr="003F539B">
              <w:rPr>
                <w:rFonts w:ascii="Garamond" w:eastAsia="標楷體" w:hAnsi="Garamond" w:cs="Calibri"/>
              </w:rPr>
              <w:t>精神生活</w:t>
            </w:r>
          </w:p>
        </w:tc>
        <w:tc>
          <w:tcPr>
            <w:tcW w:w="518" w:type="dxa"/>
            <w:tcBorders>
              <w:right w:val="nil"/>
            </w:tcBorders>
          </w:tcPr>
          <w:p w14:paraId="1919A8DB" w14:textId="5AB2FC7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86FA16B" w14:textId="1F8C1C93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D9040C4" w14:textId="5D3107D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2117033" w14:textId="3D06DE8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20A3BED" w14:textId="4B92F06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DA9E669" w14:textId="5F1E5F3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9F938E4" w14:textId="2B377DC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9084849" w14:textId="0ADFEE2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2DCA00F9" w14:textId="4BBFA82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39940BE0" w14:textId="12A3C30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7D0493A1" w14:textId="77777777" w:rsidTr="006150B3">
        <w:tc>
          <w:tcPr>
            <w:tcW w:w="4706" w:type="dxa"/>
          </w:tcPr>
          <w:p w14:paraId="7C56C8DE" w14:textId="1124EF87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我感到頭痛</w:t>
            </w:r>
          </w:p>
        </w:tc>
        <w:tc>
          <w:tcPr>
            <w:tcW w:w="518" w:type="dxa"/>
            <w:tcBorders>
              <w:right w:val="nil"/>
            </w:tcBorders>
          </w:tcPr>
          <w:p w14:paraId="2864F937" w14:textId="2F7DC6F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4B98387" w14:textId="074719B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BF7B600" w14:textId="4DB28AD3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90DDD51" w14:textId="5584987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3F0328E" w14:textId="5ADA08F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0D07263" w14:textId="7995B4C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7C12319" w14:textId="7F443A9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76C357A" w14:textId="77886AA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5D4C300F" w14:textId="4771552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4EDC85C4" w14:textId="61DB8437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6DF959E2" w14:textId="77777777" w:rsidTr="006150B3">
        <w:tc>
          <w:tcPr>
            <w:tcW w:w="4706" w:type="dxa"/>
          </w:tcPr>
          <w:p w14:paraId="2E4DFAA9" w14:textId="6FCED5D1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我可以承受生活中的起起落落</w:t>
            </w:r>
          </w:p>
        </w:tc>
        <w:tc>
          <w:tcPr>
            <w:tcW w:w="518" w:type="dxa"/>
            <w:tcBorders>
              <w:right w:val="nil"/>
            </w:tcBorders>
          </w:tcPr>
          <w:p w14:paraId="0095EF34" w14:textId="3D6C18C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3064E26" w14:textId="76FF929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3F0BA61" w14:textId="45A76DD7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52B17E1" w14:textId="432DB9E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14005E8" w14:textId="4C42BDB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02F4FCC" w14:textId="3775290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2153FFF" w14:textId="24B34AE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444C8EA" w14:textId="0D4C7E1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6DDCAA72" w14:textId="4A8D345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4583D7C4" w14:textId="261D78C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7D9ACC3C" w14:textId="77777777" w:rsidTr="006150B3">
        <w:tc>
          <w:tcPr>
            <w:tcW w:w="4706" w:type="dxa"/>
          </w:tcPr>
          <w:p w14:paraId="6E696207" w14:textId="556D7BD4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我能察覺到別人情緒的變化</w:t>
            </w:r>
          </w:p>
        </w:tc>
        <w:tc>
          <w:tcPr>
            <w:tcW w:w="518" w:type="dxa"/>
            <w:tcBorders>
              <w:right w:val="nil"/>
            </w:tcBorders>
          </w:tcPr>
          <w:p w14:paraId="5BE29104" w14:textId="53AEF9E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DE224A4" w14:textId="7AB4FE2F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7A4676C" w14:textId="0C883BE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920446B" w14:textId="616FA77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5EDA0D3" w14:textId="1378A58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83FA455" w14:textId="1672D3FC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C901715" w14:textId="4E3B16E7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ED28866" w14:textId="4BEA8A23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2DC78FFE" w14:textId="7FC241F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5BEBBC11" w14:textId="5A69BE7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23454067" w14:textId="77777777" w:rsidTr="006150B3">
        <w:tc>
          <w:tcPr>
            <w:tcW w:w="4706" w:type="dxa"/>
          </w:tcPr>
          <w:p w14:paraId="622F78EA" w14:textId="6408A608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我的一生似乎沒有意義</w:t>
            </w:r>
          </w:p>
        </w:tc>
        <w:tc>
          <w:tcPr>
            <w:tcW w:w="518" w:type="dxa"/>
            <w:tcBorders>
              <w:right w:val="nil"/>
            </w:tcBorders>
          </w:tcPr>
          <w:p w14:paraId="523E95E1" w14:textId="25BC4F9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608AFA8" w14:textId="4447345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6478E7B" w14:textId="7AAEF20C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231E558" w14:textId="2488A26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F382096" w14:textId="28CB46E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746D623" w14:textId="196CAF1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391C6AC" w14:textId="7985D9A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A7F72AE" w14:textId="1EFB9C6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565F278B" w14:textId="35AC193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1B7CF164" w14:textId="26507893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1059A0BF" w14:textId="77777777" w:rsidTr="006150B3">
        <w:tc>
          <w:tcPr>
            <w:tcW w:w="4706" w:type="dxa"/>
          </w:tcPr>
          <w:p w14:paraId="2092ABEF" w14:textId="042AC8F2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如果別人對我不公平，我會有很長一段時間感到沮喪</w:t>
            </w:r>
          </w:p>
        </w:tc>
        <w:tc>
          <w:tcPr>
            <w:tcW w:w="518" w:type="dxa"/>
            <w:tcBorders>
              <w:right w:val="nil"/>
            </w:tcBorders>
          </w:tcPr>
          <w:p w14:paraId="35DAA4CD" w14:textId="782E633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FF1100F" w14:textId="26A0F73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E01E324" w14:textId="0838E8B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973D829" w14:textId="0A43EE3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C386EF1" w14:textId="6B15E5D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C04E96A" w14:textId="421EE4E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37B8DDA" w14:textId="364091E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5FDD843" w14:textId="6629AA1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465E43AD" w14:textId="676F6BDA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29572CAD" w14:textId="3889842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635D74FA" w14:textId="77777777" w:rsidTr="006150B3">
        <w:tc>
          <w:tcPr>
            <w:tcW w:w="4706" w:type="dxa"/>
          </w:tcPr>
          <w:p w14:paraId="728F5DF1" w14:textId="3193B6E8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我可以承受我自己的情緒變化</w:t>
            </w:r>
          </w:p>
        </w:tc>
        <w:tc>
          <w:tcPr>
            <w:tcW w:w="518" w:type="dxa"/>
            <w:tcBorders>
              <w:right w:val="nil"/>
            </w:tcBorders>
          </w:tcPr>
          <w:p w14:paraId="0113E52F" w14:textId="0EA0A777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34BEEA6" w14:textId="4445300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30F4773" w14:textId="2D509EC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C34D06F" w14:textId="08E7825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12CFB01" w14:textId="34804C33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5A6368C" w14:textId="38F81F63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48762E4" w14:textId="21D8F12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8E989FD" w14:textId="1AA85D5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225F7B7D" w14:textId="48122D0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44113650" w14:textId="7C56052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5625F014" w14:textId="77777777" w:rsidTr="006150B3">
        <w:tc>
          <w:tcPr>
            <w:tcW w:w="4706" w:type="dxa"/>
          </w:tcPr>
          <w:p w14:paraId="4728EBC7" w14:textId="7B3D3D73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我睡得很好</w:t>
            </w:r>
          </w:p>
        </w:tc>
        <w:tc>
          <w:tcPr>
            <w:tcW w:w="518" w:type="dxa"/>
            <w:tcBorders>
              <w:right w:val="nil"/>
            </w:tcBorders>
          </w:tcPr>
          <w:p w14:paraId="07EA0AFC" w14:textId="0B10E8C3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8B42948" w14:textId="22BE45DA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2A090C9" w14:textId="788A7AD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4DF62DD" w14:textId="739737E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8E064DE" w14:textId="0B47D8B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38A7569" w14:textId="5E51581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1C71209" w14:textId="71AE51DC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D0BDBC1" w14:textId="4787526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3AFA57F3" w14:textId="2D70AEB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310CE124" w14:textId="56EB0A3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12E4F329" w14:textId="77777777" w:rsidTr="006150B3">
        <w:tc>
          <w:tcPr>
            <w:tcW w:w="4706" w:type="dxa"/>
          </w:tcPr>
          <w:p w14:paraId="670659C3" w14:textId="2A47CCB0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如果我願意我可以放手</w:t>
            </w:r>
          </w:p>
        </w:tc>
        <w:tc>
          <w:tcPr>
            <w:tcW w:w="518" w:type="dxa"/>
            <w:tcBorders>
              <w:right w:val="nil"/>
            </w:tcBorders>
          </w:tcPr>
          <w:p w14:paraId="79AE8725" w14:textId="11F34C6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7839991" w14:textId="3DC7BBC7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EA724B8" w14:textId="327B946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D3886E6" w14:textId="49F884AA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C9C2082" w14:textId="5E063A6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C981E48" w14:textId="2FFBA10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2CE57CB" w14:textId="635CEC3F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10AE3F6" w14:textId="7EE005E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19D80659" w14:textId="734F40A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0F783DBB" w14:textId="42709A3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166B979F" w14:textId="77777777" w:rsidTr="006150B3">
        <w:tc>
          <w:tcPr>
            <w:tcW w:w="4706" w:type="dxa"/>
          </w:tcPr>
          <w:p w14:paraId="0171F38A" w14:textId="4264DF79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 w:cs="Calibri"/>
              </w:rPr>
              <w:t>我可以接受人生中的許多後悔</w:t>
            </w:r>
          </w:p>
        </w:tc>
        <w:tc>
          <w:tcPr>
            <w:tcW w:w="518" w:type="dxa"/>
            <w:tcBorders>
              <w:right w:val="nil"/>
            </w:tcBorders>
          </w:tcPr>
          <w:p w14:paraId="0B98B859" w14:textId="74D81AF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CE4DF2F" w14:textId="218EAB4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35303E5" w14:textId="794CA17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2C96D7D" w14:textId="0BDB7607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47A33A6" w14:textId="7D4BA0B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F1C159D" w14:textId="596172D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375E540" w14:textId="0A7F340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CE8B173" w14:textId="4CFB40B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45EC6384" w14:textId="5DEF70D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18B29785" w14:textId="45C8F4AC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390117B0" w14:textId="77777777" w:rsidTr="006150B3">
        <w:tc>
          <w:tcPr>
            <w:tcW w:w="4706" w:type="dxa"/>
          </w:tcPr>
          <w:p w14:paraId="068EE989" w14:textId="66782DCB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 w:cs="Times New Roman"/>
              </w:rPr>
            </w:pPr>
            <w:r w:rsidRPr="003F539B">
              <w:rPr>
                <w:rFonts w:ascii="Garamond" w:eastAsia="標楷體" w:hAnsi="Garamond" w:cs="Times New Roman"/>
              </w:rPr>
              <w:t>我曾經失去我人生中的方向</w:t>
            </w:r>
          </w:p>
        </w:tc>
        <w:tc>
          <w:tcPr>
            <w:tcW w:w="518" w:type="dxa"/>
            <w:tcBorders>
              <w:right w:val="nil"/>
            </w:tcBorders>
          </w:tcPr>
          <w:p w14:paraId="33A1D42F" w14:textId="495F3B0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255D761" w14:textId="656885DC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23488F2" w14:textId="75E42E99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4766430" w14:textId="4DDC901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CEE48B9" w14:textId="219029B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C68BF64" w14:textId="329CC17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9834589" w14:textId="42B61133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C0F42F5" w14:textId="5DBEA2C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40886E98" w14:textId="757675B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4D07A2E5" w14:textId="5C8DEE4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04FE2674" w14:textId="77777777" w:rsidTr="006150B3">
        <w:tc>
          <w:tcPr>
            <w:tcW w:w="4706" w:type="dxa"/>
          </w:tcPr>
          <w:p w14:paraId="79F6955F" w14:textId="53CDC785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 w:cs="Times New Roman"/>
              </w:rPr>
            </w:pPr>
            <w:r w:rsidRPr="003F539B">
              <w:rPr>
                <w:rFonts w:ascii="Garamond" w:eastAsia="標楷體" w:hAnsi="Garamond" w:cs="Times New Roman"/>
              </w:rPr>
              <w:t>我可以照顧到我心靈與生理上的需求</w:t>
            </w:r>
          </w:p>
        </w:tc>
        <w:tc>
          <w:tcPr>
            <w:tcW w:w="518" w:type="dxa"/>
            <w:tcBorders>
              <w:right w:val="nil"/>
            </w:tcBorders>
          </w:tcPr>
          <w:p w14:paraId="03CD66EF" w14:textId="4BF9FD4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9F29764" w14:textId="507608BF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AA6DCD9" w14:textId="5B3A689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E73650C" w14:textId="6ACA731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BF84CA2" w14:textId="73AD3EB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FA0C370" w14:textId="584B25A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5765856" w14:textId="55F15728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8279B02" w14:textId="26A9764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3272654F" w14:textId="4E2BF02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69A54969" w14:textId="06A8673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4B4CD88F" w14:textId="77777777" w:rsidTr="006150B3">
        <w:tc>
          <w:tcPr>
            <w:tcW w:w="4706" w:type="dxa"/>
          </w:tcPr>
          <w:p w14:paraId="2515D36F" w14:textId="71860C11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 w:cs="Times New Roman"/>
              </w:rPr>
            </w:pPr>
            <w:r w:rsidRPr="003F539B">
              <w:rPr>
                <w:rFonts w:ascii="Garamond" w:eastAsia="標楷體" w:hAnsi="Garamond" w:cs="Times New Roman"/>
              </w:rPr>
              <w:t>生活中有很多事情放不下</w:t>
            </w:r>
          </w:p>
        </w:tc>
        <w:tc>
          <w:tcPr>
            <w:tcW w:w="518" w:type="dxa"/>
            <w:tcBorders>
              <w:right w:val="nil"/>
            </w:tcBorders>
          </w:tcPr>
          <w:p w14:paraId="515D1201" w14:textId="058BEC5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A88918B" w14:textId="63F787A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44471E3" w14:textId="2A1BB94F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0D1FCFD" w14:textId="04A0C28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2E3427E" w14:textId="26544D3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37A8150" w14:textId="0B227D4A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DBFB3FA" w14:textId="452D389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E686D76" w14:textId="72E1590A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373C3A95" w14:textId="4A21C074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1CA04391" w14:textId="0BE10AA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30A7497A" w14:textId="77777777" w:rsidTr="006150B3">
        <w:tc>
          <w:tcPr>
            <w:tcW w:w="4706" w:type="dxa"/>
          </w:tcPr>
          <w:p w14:paraId="5E1CB958" w14:textId="4FBE5A16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 w:cs="Times New Roman"/>
              </w:rPr>
            </w:pPr>
            <w:r w:rsidRPr="003F539B">
              <w:rPr>
                <w:rFonts w:ascii="Garamond" w:eastAsia="標楷體" w:hAnsi="Garamond" w:cs="Times New Roman"/>
              </w:rPr>
              <w:t>我感到煩躁</w:t>
            </w:r>
          </w:p>
        </w:tc>
        <w:tc>
          <w:tcPr>
            <w:tcW w:w="518" w:type="dxa"/>
            <w:tcBorders>
              <w:right w:val="nil"/>
            </w:tcBorders>
          </w:tcPr>
          <w:p w14:paraId="0EFF452E" w14:textId="5363048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20DB1E0" w14:textId="18B0C68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26DD91C" w14:textId="50BCA73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B2ECF08" w14:textId="7068E7F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DC920CC" w14:textId="0396CA0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7FC2978" w14:textId="4AD1B22E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FCFC811" w14:textId="69AD72AA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13B2E75" w14:textId="3E14C97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36722921" w14:textId="3E8093D2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54A09CAC" w14:textId="65B3B9BA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  <w:tr w:rsidR="006150B3" w:rsidRPr="003F539B" w14:paraId="48423C8A" w14:textId="77777777" w:rsidTr="006150B3">
        <w:tc>
          <w:tcPr>
            <w:tcW w:w="4706" w:type="dxa"/>
          </w:tcPr>
          <w:p w14:paraId="1CBAA2BE" w14:textId="58716247" w:rsidR="006150B3" w:rsidRPr="003F539B" w:rsidRDefault="006150B3" w:rsidP="00CB62B9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ind w:leftChars="0"/>
              <w:rPr>
                <w:rFonts w:ascii="Garamond" w:eastAsia="標楷體" w:hAnsi="Garamond" w:cs="Times New Roman"/>
              </w:rPr>
            </w:pPr>
            <w:r w:rsidRPr="003F539B">
              <w:rPr>
                <w:rFonts w:ascii="Garamond" w:eastAsia="標楷體" w:hAnsi="Garamond" w:cs="Times New Roman"/>
              </w:rPr>
              <w:t>我的身體非常的緊張與緊繃</w:t>
            </w:r>
          </w:p>
        </w:tc>
        <w:tc>
          <w:tcPr>
            <w:tcW w:w="518" w:type="dxa"/>
            <w:tcBorders>
              <w:right w:val="nil"/>
            </w:tcBorders>
          </w:tcPr>
          <w:p w14:paraId="3F020932" w14:textId="3AE8F7A0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C27A984" w14:textId="167093EA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2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89F0B71" w14:textId="77E722D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3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886A366" w14:textId="79317497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4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037667B" w14:textId="7952ABE1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5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8636236" w14:textId="7398CDA6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6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7BB902E" w14:textId="48163D55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7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196F107" w14:textId="183BD29A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8</w:t>
            </w:r>
          </w:p>
        </w:tc>
        <w:tc>
          <w:tcPr>
            <w:tcW w:w="643" w:type="dxa"/>
            <w:tcBorders>
              <w:left w:val="nil"/>
              <w:right w:val="nil"/>
            </w:tcBorders>
          </w:tcPr>
          <w:p w14:paraId="76A97BD9" w14:textId="4A0B26ED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9</w:t>
            </w:r>
          </w:p>
        </w:tc>
        <w:tc>
          <w:tcPr>
            <w:tcW w:w="496" w:type="dxa"/>
            <w:tcBorders>
              <w:left w:val="nil"/>
            </w:tcBorders>
          </w:tcPr>
          <w:p w14:paraId="5F0119A8" w14:textId="28E128CB" w:rsidR="006150B3" w:rsidRPr="003F539B" w:rsidRDefault="006150B3" w:rsidP="00CB62B9">
            <w:pPr>
              <w:adjustRightInd w:val="0"/>
              <w:snapToGrid w:val="0"/>
              <w:jc w:val="center"/>
              <w:rPr>
                <w:rFonts w:ascii="Garamond" w:eastAsia="標楷體" w:hAnsi="Garamond"/>
              </w:rPr>
            </w:pPr>
            <w:r w:rsidRPr="003F539B">
              <w:rPr>
                <w:rFonts w:ascii="Garamond" w:eastAsia="標楷體" w:hAnsi="Garamond"/>
              </w:rPr>
              <w:t>10</w:t>
            </w:r>
          </w:p>
        </w:tc>
      </w:tr>
    </w:tbl>
    <w:p w14:paraId="5F631DC8" w14:textId="33ADFAD5" w:rsidR="0019249A" w:rsidRPr="003F539B" w:rsidRDefault="0019249A" w:rsidP="00CB62B9">
      <w:pPr>
        <w:adjustRightInd w:val="0"/>
        <w:snapToGrid w:val="0"/>
        <w:rPr>
          <w:rFonts w:ascii="Garamond" w:eastAsia="標楷體" w:hAnsi="Garamond"/>
        </w:rPr>
      </w:pPr>
    </w:p>
    <w:sectPr w:rsidR="0019249A" w:rsidRPr="003F539B" w:rsidSect="005F1C0C">
      <w:footerReference w:type="default" r:id="rId7"/>
      <w:pgSz w:w="11906" w:h="16838"/>
      <w:pgMar w:top="142" w:right="720" w:bottom="426" w:left="720" w:header="851" w:footer="715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F0BEF" w14:textId="77777777" w:rsidR="0052385D" w:rsidRDefault="0052385D" w:rsidP="003F539B">
      <w:r>
        <w:separator/>
      </w:r>
    </w:p>
  </w:endnote>
  <w:endnote w:type="continuationSeparator" w:id="0">
    <w:p w14:paraId="4ADF4383" w14:textId="77777777" w:rsidR="0052385D" w:rsidRDefault="0052385D" w:rsidP="003F5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5DD09" w14:textId="6C820572" w:rsidR="005F1C0C" w:rsidRPr="005F1C0C" w:rsidRDefault="005F1C0C">
    <w:pPr>
      <w:pStyle w:val="a7"/>
      <w:rPr>
        <w:rFonts w:ascii="Times New Roman" w:hAnsi="Times New Roman" w:cs="Times New Roman"/>
      </w:rPr>
    </w:pPr>
    <w:r w:rsidRPr="005F1C0C">
      <w:rPr>
        <w:rFonts w:ascii="Times New Roman" w:hAnsi="Times New Roman" w:cs="Times New Roman"/>
      </w:rPr>
      <w:t>2022/03/17 Version 1.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7D82F" w14:textId="77777777" w:rsidR="0052385D" w:rsidRDefault="0052385D" w:rsidP="003F539B">
      <w:r>
        <w:separator/>
      </w:r>
    </w:p>
  </w:footnote>
  <w:footnote w:type="continuationSeparator" w:id="0">
    <w:p w14:paraId="5349433E" w14:textId="77777777" w:rsidR="0052385D" w:rsidRDefault="0052385D" w:rsidP="003F53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E85A65"/>
    <w:multiLevelType w:val="hybridMultilevel"/>
    <w:tmpl w:val="05C81724"/>
    <w:lvl w:ilvl="0" w:tplc="647680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2B2"/>
    <w:rsid w:val="00060CED"/>
    <w:rsid w:val="000A090F"/>
    <w:rsid w:val="000F1429"/>
    <w:rsid w:val="0012221D"/>
    <w:rsid w:val="0019249A"/>
    <w:rsid w:val="002F18E9"/>
    <w:rsid w:val="003F539B"/>
    <w:rsid w:val="0052385D"/>
    <w:rsid w:val="005E0E92"/>
    <w:rsid w:val="005F1C0C"/>
    <w:rsid w:val="006150B3"/>
    <w:rsid w:val="00673549"/>
    <w:rsid w:val="007942B2"/>
    <w:rsid w:val="00917EBD"/>
    <w:rsid w:val="00956EA1"/>
    <w:rsid w:val="00964C1C"/>
    <w:rsid w:val="00977100"/>
    <w:rsid w:val="00B908F6"/>
    <w:rsid w:val="00C3177C"/>
    <w:rsid w:val="00CB62B9"/>
    <w:rsid w:val="00D22182"/>
    <w:rsid w:val="00D97247"/>
    <w:rsid w:val="00EE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2A047"/>
  <w15:chartTrackingRefBased/>
  <w15:docId w15:val="{CA18917C-9E6C-4EF9-B1FC-6CFBA3549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4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942B2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3F53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F539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F53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F539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22-03-15T23:41:00Z</dcterms:created>
  <dcterms:modified xsi:type="dcterms:W3CDTF">2022-03-17T08:09:00Z</dcterms:modified>
</cp:coreProperties>
</file>